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880"/>
        <w:gridCol w:w="4712"/>
      </w:tblGrid>
      <w:tr w:rsidR="00331831" w:rsidRPr="00296BA1" w14:paraId="797B02B6" w14:textId="77777777" w:rsidTr="00D716CC">
        <w:tc>
          <w:tcPr>
            <w:tcW w:w="5000" w:type="pct"/>
            <w:gridSpan w:val="3"/>
            <w:tcBorders>
              <w:bottom w:val="single" w:sz="8" w:space="0" w:color="auto"/>
            </w:tcBorders>
          </w:tcPr>
          <w:p w14:paraId="0863D8A6" w14:textId="10C81F7B" w:rsidR="00331831" w:rsidRPr="00296BA1" w:rsidRDefault="00284DF9" w:rsidP="002E3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88681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5A0B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1E10A0">
              <w:rPr>
                <w:rFonts w:ascii="Times New Roman" w:hAnsi="Times New Roman" w:cs="Times New Roman"/>
                <w:b/>
                <w:sz w:val="16"/>
                <w:szCs w:val="16"/>
              </w:rPr>
              <w:t>Table</w:t>
            </w:r>
            <w:r w:rsidR="005A4B73" w:rsidRPr="00296BA1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5A0B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C7118" w:rsidRPr="004C7118">
              <w:rPr>
                <w:rFonts w:ascii="Times New Roman" w:hAnsi="Times New Roman" w:cs="Times New Roman"/>
                <w:b/>
                <w:sz w:val="16"/>
                <w:szCs w:val="16"/>
              </w:rPr>
              <w:t>Classification of psychotropic</w:t>
            </w:r>
            <w:r w:rsidR="00625FE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dications</w:t>
            </w:r>
            <w:r w:rsidR="004C7118" w:rsidRPr="004C711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aken by the cases and controls</w:t>
            </w:r>
          </w:p>
        </w:tc>
      </w:tr>
      <w:tr w:rsidR="00625FE6" w:rsidRPr="00296BA1" w14:paraId="0A493B65" w14:textId="77777777" w:rsidTr="00517AEF">
        <w:tc>
          <w:tcPr>
            <w:tcW w:w="250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D91ADEA" w14:textId="29ED97E9" w:rsidR="00625FE6" w:rsidRPr="00296BA1" w:rsidRDefault="00625FE6" w:rsidP="002E3A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ass/type</w:t>
            </w:r>
          </w:p>
        </w:tc>
        <w:tc>
          <w:tcPr>
            <w:tcW w:w="2498" w:type="pct"/>
            <w:tcBorders>
              <w:top w:val="single" w:sz="8" w:space="0" w:color="auto"/>
              <w:bottom w:val="single" w:sz="4" w:space="0" w:color="auto"/>
            </w:tcBorders>
          </w:tcPr>
          <w:p w14:paraId="38C9E318" w14:textId="65ECB11B" w:rsidR="00625FE6" w:rsidRPr="00296BA1" w:rsidRDefault="00A2435E" w:rsidP="002E3A9A">
            <w:pPr>
              <w:tabs>
                <w:tab w:val="left" w:pos="15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</w:p>
        </w:tc>
      </w:tr>
      <w:tr w:rsidR="00D716CC" w:rsidRPr="00296BA1" w14:paraId="4B973840" w14:textId="77777777" w:rsidTr="00517AEF">
        <w:tc>
          <w:tcPr>
            <w:tcW w:w="2502" w:type="pct"/>
            <w:gridSpan w:val="2"/>
            <w:tcBorders>
              <w:top w:val="single" w:sz="4" w:space="0" w:color="auto"/>
            </w:tcBorders>
            <w:vAlign w:val="center"/>
          </w:tcPr>
          <w:p w14:paraId="5625FA86" w14:textId="660518E8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A2435E">
              <w:rPr>
                <w:rFonts w:ascii="Times New Roman" w:eastAsiaTheme="minorHAnsi" w:hAnsi="Times New Roman" w:cs="Times New Roman"/>
                <w:sz w:val="16"/>
                <w:szCs w:val="16"/>
              </w:rPr>
              <w:t>Antipsychotic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D25B" w14:textId="1EA58324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ripiprazole</w:t>
            </w:r>
          </w:p>
        </w:tc>
      </w:tr>
      <w:tr w:rsidR="00D716CC" w:rsidRPr="00296BA1" w14:paraId="6EC79579" w14:textId="77777777" w:rsidTr="00517AEF">
        <w:trPr>
          <w:trHeight w:val="227"/>
        </w:trPr>
        <w:tc>
          <w:tcPr>
            <w:tcW w:w="2502" w:type="pct"/>
            <w:gridSpan w:val="2"/>
          </w:tcPr>
          <w:p w14:paraId="367852BB" w14:textId="381757D7" w:rsidR="00D716CC" w:rsidRPr="00296BA1" w:rsidRDefault="00D716CC" w:rsidP="00D716CC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9CE3" w14:textId="2361F90C" w:rsidR="00D716CC" w:rsidRPr="00D716CC" w:rsidRDefault="00D716CC" w:rsidP="00D716CC">
            <w:pPr>
              <w:widowControl/>
              <w:tabs>
                <w:tab w:val="left" w:pos="1580"/>
              </w:tabs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hlorpromazine</w:t>
            </w:r>
          </w:p>
        </w:tc>
      </w:tr>
      <w:tr w:rsidR="00D716CC" w:rsidRPr="00296BA1" w14:paraId="567F51EC" w14:textId="77777777" w:rsidTr="00517AEF">
        <w:trPr>
          <w:trHeight w:val="227"/>
        </w:trPr>
        <w:tc>
          <w:tcPr>
            <w:tcW w:w="2502" w:type="pct"/>
            <w:gridSpan w:val="2"/>
          </w:tcPr>
          <w:p w14:paraId="58C81658" w14:textId="72919D35" w:rsidR="00D716CC" w:rsidRPr="00296BA1" w:rsidRDefault="00D716CC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17B2" w14:textId="7CA1A9AA" w:rsidR="00D716CC" w:rsidRPr="00D716CC" w:rsidRDefault="00D716CC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Fluphenazine</w:t>
            </w:r>
          </w:p>
        </w:tc>
      </w:tr>
      <w:tr w:rsidR="00D716CC" w:rsidRPr="00296BA1" w14:paraId="27020EA2" w14:textId="77777777" w:rsidTr="00517AEF">
        <w:tc>
          <w:tcPr>
            <w:tcW w:w="2502" w:type="pct"/>
            <w:gridSpan w:val="2"/>
            <w:vAlign w:val="center"/>
          </w:tcPr>
          <w:p w14:paraId="1FF06B4F" w14:textId="5748ECBE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77EF" w14:textId="7B724E07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Haloperidol</w:t>
            </w:r>
          </w:p>
        </w:tc>
      </w:tr>
      <w:tr w:rsidR="00D716CC" w:rsidRPr="00296BA1" w14:paraId="7BDA87D1" w14:textId="77777777" w:rsidTr="00517AEF">
        <w:tc>
          <w:tcPr>
            <w:tcW w:w="2502" w:type="pct"/>
            <w:gridSpan w:val="2"/>
            <w:vAlign w:val="center"/>
          </w:tcPr>
          <w:p w14:paraId="41EA1F9E" w14:textId="23AF23D8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CAE9" w14:textId="058100A9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evomepromazine</w:t>
            </w:r>
          </w:p>
        </w:tc>
      </w:tr>
      <w:tr w:rsidR="00D716CC" w:rsidRPr="00296BA1" w14:paraId="20C49B43" w14:textId="77777777" w:rsidTr="00517AEF">
        <w:tc>
          <w:tcPr>
            <w:tcW w:w="2502" w:type="pct"/>
            <w:gridSpan w:val="2"/>
            <w:vAlign w:val="center"/>
          </w:tcPr>
          <w:p w14:paraId="35F86C0C" w14:textId="10FEE1C0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D83C" w14:textId="2BC3EF57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Olanzapine</w:t>
            </w:r>
          </w:p>
        </w:tc>
      </w:tr>
      <w:tr w:rsidR="00D716CC" w:rsidRPr="00296BA1" w14:paraId="4072433F" w14:textId="77777777" w:rsidTr="00517AEF">
        <w:tc>
          <w:tcPr>
            <w:tcW w:w="2502" w:type="pct"/>
            <w:gridSpan w:val="2"/>
            <w:vAlign w:val="center"/>
          </w:tcPr>
          <w:p w14:paraId="14C1BE7B" w14:textId="1D2732C8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2AC5" w14:textId="1FAC4EA9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erospirone</w:t>
            </w:r>
            <w:proofErr w:type="spellEnd"/>
          </w:p>
        </w:tc>
      </w:tr>
      <w:tr w:rsidR="00D716CC" w:rsidRPr="00296BA1" w14:paraId="6E334635" w14:textId="77777777" w:rsidTr="00517AEF">
        <w:trPr>
          <w:trHeight w:val="224"/>
        </w:trPr>
        <w:tc>
          <w:tcPr>
            <w:tcW w:w="2502" w:type="pct"/>
            <w:gridSpan w:val="2"/>
          </w:tcPr>
          <w:p w14:paraId="77F92629" w14:textId="03D3E6B2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FA97" w14:textId="6265ACD2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rochlorperazine</w:t>
            </w:r>
          </w:p>
        </w:tc>
      </w:tr>
      <w:tr w:rsidR="00D716CC" w:rsidRPr="00296BA1" w14:paraId="7DDF5595" w14:textId="77777777" w:rsidTr="00517AEF">
        <w:trPr>
          <w:trHeight w:val="224"/>
        </w:trPr>
        <w:tc>
          <w:tcPr>
            <w:tcW w:w="2502" w:type="pct"/>
            <w:gridSpan w:val="2"/>
          </w:tcPr>
          <w:p w14:paraId="79BE41E2" w14:textId="7345EB71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6FEB" w14:textId="369A3D78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Quetiapine</w:t>
            </w:r>
          </w:p>
        </w:tc>
      </w:tr>
      <w:tr w:rsidR="00D716CC" w:rsidRPr="00296BA1" w14:paraId="7143F838" w14:textId="77777777" w:rsidTr="00517AEF">
        <w:trPr>
          <w:trHeight w:val="227"/>
        </w:trPr>
        <w:tc>
          <w:tcPr>
            <w:tcW w:w="2502" w:type="pct"/>
            <w:gridSpan w:val="2"/>
          </w:tcPr>
          <w:p w14:paraId="7BE33EB2" w14:textId="5C663168" w:rsidR="00D716CC" w:rsidRPr="00296BA1" w:rsidRDefault="00D716CC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1F62" w14:textId="47995673" w:rsidR="00D716CC" w:rsidRPr="00D716CC" w:rsidRDefault="00D716CC" w:rsidP="00D716CC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isperidone</w:t>
            </w:r>
          </w:p>
        </w:tc>
      </w:tr>
      <w:tr w:rsidR="00D716CC" w:rsidRPr="00296BA1" w14:paraId="2CDFC7A4" w14:textId="77777777" w:rsidTr="00517AEF">
        <w:tc>
          <w:tcPr>
            <w:tcW w:w="2502" w:type="pct"/>
            <w:gridSpan w:val="2"/>
            <w:vAlign w:val="center"/>
          </w:tcPr>
          <w:p w14:paraId="62150EEF" w14:textId="57823739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D498" w14:textId="7FE4FF28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proofErr w:type="spellStart"/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ulpiride</w:t>
            </w:r>
            <w:proofErr w:type="spellEnd"/>
          </w:p>
        </w:tc>
      </w:tr>
      <w:tr w:rsidR="00D716CC" w:rsidRPr="00296BA1" w14:paraId="68E3925F" w14:textId="77777777" w:rsidTr="00517AEF">
        <w:tc>
          <w:tcPr>
            <w:tcW w:w="2502" w:type="pct"/>
            <w:gridSpan w:val="2"/>
            <w:vAlign w:val="center"/>
          </w:tcPr>
          <w:p w14:paraId="5D2EF046" w14:textId="398D7ABF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92F5" w14:textId="7DD5866C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Tiapride</w:t>
            </w:r>
          </w:p>
        </w:tc>
      </w:tr>
      <w:tr w:rsidR="00D716CC" w:rsidRPr="00296BA1" w14:paraId="662B3431" w14:textId="77777777" w:rsidTr="00517AEF">
        <w:tc>
          <w:tcPr>
            <w:tcW w:w="2502" w:type="pct"/>
            <w:gridSpan w:val="2"/>
            <w:vAlign w:val="center"/>
          </w:tcPr>
          <w:p w14:paraId="3B18D2FA" w14:textId="03AAC097" w:rsidR="00D716CC" w:rsidRPr="00296BA1" w:rsidRDefault="00D716CC" w:rsidP="00D716CC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9A5C" w14:textId="321B1C78" w:rsidR="00D716CC" w:rsidRPr="00D716CC" w:rsidRDefault="00D716CC" w:rsidP="00D716CC">
            <w:pPr>
              <w:rPr>
                <w:rFonts w:ascii="Times New Roman" w:eastAsiaTheme="minorHAnsi" w:hAnsi="Times New Roman" w:cs="Times New Roman"/>
                <w:bCs/>
                <w:sz w:val="16"/>
                <w:szCs w:val="16"/>
              </w:rPr>
            </w:pPr>
            <w:r w:rsidRPr="00D716C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Zotepine</w:t>
            </w:r>
          </w:p>
        </w:tc>
      </w:tr>
      <w:tr w:rsidR="005E0349" w:rsidRPr="00296BA1" w14:paraId="686EA6EB" w14:textId="77777777" w:rsidTr="00517AEF">
        <w:trPr>
          <w:trHeight w:val="227"/>
        </w:trPr>
        <w:tc>
          <w:tcPr>
            <w:tcW w:w="2502" w:type="pct"/>
            <w:gridSpan w:val="2"/>
          </w:tcPr>
          <w:p w14:paraId="3DD20C5D" w14:textId="0D71E322" w:rsidR="005E0349" w:rsidRPr="00296BA1" w:rsidRDefault="005E034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0E5D18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1657" w14:textId="26EF2A66" w:rsidR="005E0349" w:rsidRPr="005E0349" w:rsidRDefault="005E034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mitriptyline</w:t>
            </w:r>
          </w:p>
        </w:tc>
      </w:tr>
      <w:tr w:rsidR="005E0349" w:rsidRPr="00296BA1" w14:paraId="11E8C80F" w14:textId="77777777" w:rsidTr="00517AEF">
        <w:trPr>
          <w:trHeight w:val="227"/>
        </w:trPr>
        <w:tc>
          <w:tcPr>
            <w:tcW w:w="2502" w:type="pct"/>
            <w:gridSpan w:val="2"/>
          </w:tcPr>
          <w:p w14:paraId="3AD34CA7" w14:textId="1293DF8A" w:rsidR="005E0349" w:rsidRPr="00296BA1" w:rsidRDefault="005E034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632E" w14:textId="1850E3B1" w:rsidR="005E0349" w:rsidRPr="005E0349" w:rsidRDefault="005E034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lomipramine</w:t>
            </w:r>
          </w:p>
        </w:tc>
      </w:tr>
      <w:tr w:rsidR="005E0349" w:rsidRPr="00296BA1" w14:paraId="279D76E7" w14:textId="77777777" w:rsidTr="00517AEF">
        <w:trPr>
          <w:trHeight w:val="224"/>
        </w:trPr>
        <w:tc>
          <w:tcPr>
            <w:tcW w:w="2502" w:type="pct"/>
            <w:gridSpan w:val="2"/>
          </w:tcPr>
          <w:p w14:paraId="65644195" w14:textId="4DF36B5A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DF6C" w14:textId="7A101066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Duloxetine</w:t>
            </w:r>
          </w:p>
        </w:tc>
      </w:tr>
      <w:tr w:rsidR="005E0349" w:rsidRPr="00296BA1" w14:paraId="35E01C55" w14:textId="77777777" w:rsidTr="00517AEF">
        <w:tc>
          <w:tcPr>
            <w:tcW w:w="2502" w:type="pct"/>
            <w:gridSpan w:val="2"/>
          </w:tcPr>
          <w:p w14:paraId="5C14B991" w14:textId="0E6A4636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CCBD" w14:textId="46752F31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scitalopram</w:t>
            </w:r>
          </w:p>
        </w:tc>
      </w:tr>
      <w:tr w:rsidR="005E0349" w:rsidRPr="00296BA1" w14:paraId="1FBFCBEA" w14:textId="77777777" w:rsidTr="00517AEF">
        <w:tc>
          <w:tcPr>
            <w:tcW w:w="2502" w:type="pct"/>
            <w:gridSpan w:val="2"/>
            <w:vAlign w:val="center"/>
          </w:tcPr>
          <w:p w14:paraId="6C683EA3" w14:textId="1E142DA2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F01E" w14:textId="5A1F5A99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Fluvoxamine</w:t>
            </w:r>
          </w:p>
        </w:tc>
      </w:tr>
      <w:tr w:rsidR="005E0349" w:rsidRPr="00296BA1" w14:paraId="587E0259" w14:textId="77777777" w:rsidTr="00517AEF">
        <w:trPr>
          <w:trHeight w:val="224"/>
        </w:trPr>
        <w:tc>
          <w:tcPr>
            <w:tcW w:w="2502" w:type="pct"/>
            <w:gridSpan w:val="2"/>
          </w:tcPr>
          <w:p w14:paraId="3B54C045" w14:textId="0727532E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E79D" w14:textId="57C0F2DC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Imipramine</w:t>
            </w:r>
          </w:p>
        </w:tc>
      </w:tr>
      <w:tr w:rsidR="005E0349" w:rsidRPr="00296BA1" w14:paraId="5CE753A7" w14:textId="77777777" w:rsidTr="00517AEF">
        <w:tc>
          <w:tcPr>
            <w:tcW w:w="2502" w:type="pct"/>
            <w:gridSpan w:val="2"/>
          </w:tcPr>
          <w:p w14:paraId="4DD70F47" w14:textId="0AAECF73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071C" w14:textId="2E4AC188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aprotiline</w:t>
            </w:r>
          </w:p>
        </w:tc>
      </w:tr>
      <w:tr w:rsidR="005E0349" w:rsidRPr="00296BA1" w14:paraId="447A8615" w14:textId="77777777" w:rsidTr="00517AEF">
        <w:trPr>
          <w:trHeight w:val="227"/>
        </w:trPr>
        <w:tc>
          <w:tcPr>
            <w:tcW w:w="2502" w:type="pct"/>
            <w:gridSpan w:val="2"/>
          </w:tcPr>
          <w:p w14:paraId="26CCA850" w14:textId="6F592A0B" w:rsidR="005E0349" w:rsidRPr="00296BA1" w:rsidRDefault="005E034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C3DB" w14:textId="6B13D1D6" w:rsidR="005E0349" w:rsidRPr="005E0349" w:rsidRDefault="005E0349" w:rsidP="005E0349">
            <w:pPr>
              <w:widowControl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ianserin</w:t>
            </w:r>
            <w:proofErr w:type="spellEnd"/>
          </w:p>
        </w:tc>
      </w:tr>
      <w:tr w:rsidR="005E0349" w:rsidRPr="00296BA1" w14:paraId="4F38B3DE" w14:textId="77777777" w:rsidTr="00517AEF">
        <w:trPr>
          <w:trHeight w:val="224"/>
        </w:trPr>
        <w:tc>
          <w:tcPr>
            <w:tcW w:w="2502" w:type="pct"/>
            <w:gridSpan w:val="2"/>
          </w:tcPr>
          <w:p w14:paraId="57967AAC" w14:textId="4AAEDBD6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FBEA" w14:textId="762B5ED4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ilna</w:t>
            </w:r>
            <w:r w:rsidR="00A04AD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</w:t>
            </w: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ipran</w:t>
            </w:r>
          </w:p>
        </w:tc>
      </w:tr>
      <w:tr w:rsidR="005E0349" w:rsidRPr="00296BA1" w14:paraId="6323D875" w14:textId="77777777" w:rsidTr="00517AEF">
        <w:tc>
          <w:tcPr>
            <w:tcW w:w="2502" w:type="pct"/>
            <w:gridSpan w:val="2"/>
            <w:vAlign w:val="center"/>
          </w:tcPr>
          <w:p w14:paraId="1D243D60" w14:textId="313473B0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5010" w14:textId="33F329EF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Mirtazapine</w:t>
            </w:r>
          </w:p>
        </w:tc>
      </w:tr>
      <w:tr w:rsidR="005E0349" w:rsidRPr="00296BA1" w14:paraId="3BA32418" w14:textId="77777777" w:rsidTr="00517AEF">
        <w:tc>
          <w:tcPr>
            <w:tcW w:w="2502" w:type="pct"/>
            <w:gridSpan w:val="2"/>
            <w:vAlign w:val="center"/>
          </w:tcPr>
          <w:p w14:paraId="0743A602" w14:textId="444703B3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5B64" w14:textId="17356CFD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Paroxetine</w:t>
            </w:r>
          </w:p>
        </w:tc>
      </w:tr>
      <w:tr w:rsidR="005E0349" w:rsidRPr="00296BA1" w14:paraId="482AB1AF" w14:textId="77777777" w:rsidTr="00517AEF">
        <w:trPr>
          <w:trHeight w:val="224"/>
        </w:trPr>
        <w:tc>
          <w:tcPr>
            <w:tcW w:w="2502" w:type="pct"/>
            <w:gridSpan w:val="2"/>
          </w:tcPr>
          <w:p w14:paraId="19D6F02A" w14:textId="7365BEEB" w:rsidR="005E0349" w:rsidRPr="00296BA1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316E" w14:textId="414610ED" w:rsidR="005E0349" w:rsidRPr="005E0349" w:rsidRDefault="005E0349" w:rsidP="005E0349">
            <w:pP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Sertraline</w:t>
            </w:r>
          </w:p>
        </w:tc>
      </w:tr>
      <w:tr w:rsidR="005E0349" w:rsidRPr="00296BA1" w14:paraId="67946E28" w14:textId="77777777" w:rsidTr="00517AEF">
        <w:tc>
          <w:tcPr>
            <w:tcW w:w="2502" w:type="pct"/>
            <w:gridSpan w:val="2"/>
          </w:tcPr>
          <w:p w14:paraId="62BD347D" w14:textId="215A35DC" w:rsidR="005E0349" w:rsidRPr="00296BA1" w:rsidRDefault="005E0349" w:rsidP="005E03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9054" w14:textId="118BB712" w:rsidR="005E0349" w:rsidRPr="005E0349" w:rsidRDefault="005E0349" w:rsidP="005E03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Trazodone</w:t>
            </w:r>
          </w:p>
        </w:tc>
      </w:tr>
      <w:tr w:rsidR="005E0349" w:rsidRPr="00296BA1" w14:paraId="5858FF18" w14:textId="77777777" w:rsidTr="00517AEF">
        <w:tc>
          <w:tcPr>
            <w:tcW w:w="2502" w:type="pct"/>
            <w:gridSpan w:val="2"/>
          </w:tcPr>
          <w:p w14:paraId="5BE9F6E1" w14:textId="77777777" w:rsidR="005E0349" w:rsidRPr="00296BA1" w:rsidRDefault="005E0349" w:rsidP="005E03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0D53" w14:textId="13901A66" w:rsidR="005E0349" w:rsidRPr="005E0349" w:rsidRDefault="005E0349" w:rsidP="005E03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Ven</w:t>
            </w:r>
            <w:r w:rsidR="00A04AD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</w:t>
            </w:r>
            <w:r w:rsidRPr="005E0349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faxine</w:t>
            </w:r>
          </w:p>
        </w:tc>
      </w:tr>
      <w:tr w:rsidR="002D79BC" w:rsidRPr="00296BA1" w14:paraId="57D4AB04" w14:textId="77777777" w:rsidTr="00517AEF">
        <w:tc>
          <w:tcPr>
            <w:tcW w:w="2502" w:type="pct"/>
            <w:gridSpan w:val="2"/>
          </w:tcPr>
          <w:p w14:paraId="4E1A7004" w14:textId="4E104961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26CC9">
              <w:rPr>
                <w:rFonts w:ascii="Times New Roman" w:hAnsi="Times New Roman" w:cs="Times New Roman"/>
                <w:sz w:val="16"/>
                <w:szCs w:val="16"/>
              </w:rPr>
              <w:t>Anxiolytic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32E0" w14:textId="4AE8834E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lprazolam</w:t>
            </w:r>
          </w:p>
        </w:tc>
      </w:tr>
      <w:tr w:rsidR="002D79BC" w:rsidRPr="00296BA1" w14:paraId="79616AA4" w14:textId="77777777" w:rsidTr="00517AEF">
        <w:tc>
          <w:tcPr>
            <w:tcW w:w="2502" w:type="pct"/>
            <w:gridSpan w:val="2"/>
          </w:tcPr>
          <w:p w14:paraId="71FB48AD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120D" w14:textId="55021DCD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Bromazepam</w:t>
            </w:r>
          </w:p>
        </w:tc>
      </w:tr>
      <w:tr w:rsidR="002D79BC" w:rsidRPr="00296BA1" w14:paraId="6F9183A5" w14:textId="77777777" w:rsidTr="00517AEF">
        <w:tc>
          <w:tcPr>
            <w:tcW w:w="2502" w:type="pct"/>
            <w:gridSpan w:val="2"/>
          </w:tcPr>
          <w:p w14:paraId="4D4E227F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34EF" w14:textId="4D3E32D7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lonazepam</w:t>
            </w:r>
          </w:p>
        </w:tc>
      </w:tr>
      <w:tr w:rsidR="002D79BC" w:rsidRPr="00296BA1" w14:paraId="1E01C559" w14:textId="77777777" w:rsidTr="00517AEF">
        <w:tc>
          <w:tcPr>
            <w:tcW w:w="2502" w:type="pct"/>
            <w:gridSpan w:val="2"/>
          </w:tcPr>
          <w:p w14:paraId="64C8A6FC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EC24" w14:textId="66313520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lotiazepam</w:t>
            </w:r>
          </w:p>
        </w:tc>
      </w:tr>
      <w:tr w:rsidR="002D79BC" w:rsidRPr="00296BA1" w14:paraId="1DB1D8A4" w14:textId="77777777" w:rsidTr="00517AEF">
        <w:tc>
          <w:tcPr>
            <w:tcW w:w="2502" w:type="pct"/>
            <w:gridSpan w:val="2"/>
          </w:tcPr>
          <w:p w14:paraId="1784F553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3F00" w14:textId="08CFF05C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Cloxazolam</w:t>
            </w:r>
          </w:p>
        </w:tc>
      </w:tr>
      <w:tr w:rsidR="002D79BC" w:rsidRPr="00296BA1" w14:paraId="3EEAA256" w14:textId="77777777" w:rsidTr="00517AEF">
        <w:tc>
          <w:tcPr>
            <w:tcW w:w="2502" w:type="pct"/>
            <w:gridSpan w:val="2"/>
          </w:tcPr>
          <w:p w14:paraId="46FB1F07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1920" w14:textId="2C44A3D5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Diazepam</w:t>
            </w:r>
          </w:p>
        </w:tc>
      </w:tr>
      <w:tr w:rsidR="002D79BC" w:rsidRPr="00296BA1" w14:paraId="60DBD14C" w14:textId="77777777" w:rsidTr="00517AEF">
        <w:tc>
          <w:tcPr>
            <w:tcW w:w="2502" w:type="pct"/>
            <w:gridSpan w:val="2"/>
          </w:tcPr>
          <w:p w14:paraId="1087F6A3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8609" w14:textId="3FC7F468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Ethyl </w:t>
            </w:r>
            <w:proofErr w:type="spellStart"/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of</w:t>
            </w:r>
            <w:r w:rsidR="00A04AD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</w:t>
            </w: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azepate</w:t>
            </w:r>
            <w:proofErr w:type="spellEnd"/>
          </w:p>
        </w:tc>
      </w:tr>
      <w:tr w:rsidR="002D79BC" w:rsidRPr="00296BA1" w14:paraId="4F879A73" w14:textId="77777777" w:rsidTr="00517AEF">
        <w:tc>
          <w:tcPr>
            <w:tcW w:w="2502" w:type="pct"/>
            <w:gridSpan w:val="2"/>
          </w:tcPr>
          <w:p w14:paraId="24846684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9772" w14:textId="546A4300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tizolam</w:t>
            </w:r>
            <w:r w:rsidR="001D78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2D79BC" w:rsidRPr="00296BA1" w14:paraId="6C03D720" w14:textId="77777777" w:rsidTr="00517AEF">
        <w:tc>
          <w:tcPr>
            <w:tcW w:w="2502" w:type="pct"/>
            <w:gridSpan w:val="2"/>
          </w:tcPr>
          <w:p w14:paraId="6959D5B7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8C2BF" w14:textId="1518638F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Fludiazepam</w:t>
            </w:r>
          </w:p>
        </w:tc>
      </w:tr>
      <w:tr w:rsidR="002D79BC" w:rsidRPr="00296BA1" w14:paraId="448F07FD" w14:textId="77777777" w:rsidTr="00517AEF">
        <w:tc>
          <w:tcPr>
            <w:tcW w:w="2502" w:type="pct"/>
            <w:gridSpan w:val="2"/>
          </w:tcPr>
          <w:p w14:paraId="644DAF90" w14:textId="77777777" w:rsidR="002D79BC" w:rsidRPr="00296BA1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52592" w14:textId="63B034D2" w:rsidR="002D79BC" w:rsidRPr="002D79BC" w:rsidRDefault="002D79BC" w:rsidP="002D7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9BC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Lorazepam</w:t>
            </w:r>
          </w:p>
        </w:tc>
      </w:tr>
      <w:tr w:rsidR="00517AEF" w:rsidRPr="00296BA1" w14:paraId="76B7A01E" w14:textId="77777777" w:rsidTr="00D33382">
        <w:tc>
          <w:tcPr>
            <w:tcW w:w="977" w:type="pct"/>
          </w:tcPr>
          <w:p w14:paraId="1274B75B" w14:textId="77777777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A24">
              <w:rPr>
                <w:rFonts w:ascii="Times New Roman" w:hAnsi="Times New Roman" w:cs="Times New Roman"/>
                <w:sz w:val="16"/>
                <w:szCs w:val="16"/>
              </w:rPr>
              <w:t>Hypnotics</w:t>
            </w:r>
          </w:p>
        </w:tc>
        <w:tc>
          <w:tcPr>
            <w:tcW w:w="1526" w:type="pct"/>
          </w:tcPr>
          <w:p w14:paraId="11E9CDDF" w14:textId="7A3AE09A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Benzodiazepine hypno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AEA4" w14:textId="24EFA78B" w:rsidR="00517AEF" w:rsidRPr="00A50A24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A2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Brotizolam</w:t>
            </w:r>
          </w:p>
        </w:tc>
      </w:tr>
      <w:tr w:rsidR="00517AEF" w:rsidRPr="00296BA1" w14:paraId="62665D79" w14:textId="77777777" w:rsidTr="00D33382">
        <w:tc>
          <w:tcPr>
            <w:tcW w:w="977" w:type="pct"/>
          </w:tcPr>
          <w:p w14:paraId="64BFE094" w14:textId="77777777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</w:tcPr>
          <w:p w14:paraId="4387FB96" w14:textId="55BA3CEB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7578" w14:textId="18FB42C9" w:rsidR="00517AEF" w:rsidRPr="00A50A24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50A2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stazolam</w:t>
            </w:r>
            <w:proofErr w:type="spellEnd"/>
          </w:p>
        </w:tc>
      </w:tr>
      <w:tr w:rsidR="00517AEF" w:rsidRPr="00296BA1" w14:paraId="21920EF9" w14:textId="77777777" w:rsidTr="00D33382">
        <w:tc>
          <w:tcPr>
            <w:tcW w:w="977" w:type="pct"/>
          </w:tcPr>
          <w:p w14:paraId="0E4705E8" w14:textId="77777777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</w:tcPr>
          <w:p w14:paraId="5D3616D4" w14:textId="2DBEDD92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9D00" w14:textId="43CEB0DD" w:rsidR="00517AEF" w:rsidRPr="00A50A24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Etizolam</w:t>
            </w:r>
            <w:r w:rsidR="0027059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17AEF" w:rsidRPr="00296BA1" w14:paraId="48F79DB9" w14:textId="77777777" w:rsidTr="00D33382">
        <w:tc>
          <w:tcPr>
            <w:tcW w:w="977" w:type="pct"/>
          </w:tcPr>
          <w:p w14:paraId="2838FFED" w14:textId="77777777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</w:tcPr>
          <w:p w14:paraId="19082962" w14:textId="76FECE30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454E" w14:textId="41410BA4" w:rsidR="00517AEF" w:rsidRPr="00A50A24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Flunitrazepam</w:t>
            </w:r>
          </w:p>
        </w:tc>
      </w:tr>
      <w:tr w:rsidR="00517AEF" w:rsidRPr="00296BA1" w14:paraId="43B68C7C" w14:textId="77777777" w:rsidTr="00D33382">
        <w:tc>
          <w:tcPr>
            <w:tcW w:w="977" w:type="pct"/>
          </w:tcPr>
          <w:p w14:paraId="229631BC" w14:textId="77777777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</w:tcPr>
          <w:p w14:paraId="26781260" w14:textId="2EA2474D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B3FB" w14:textId="114370AE" w:rsidR="00517AEF" w:rsidRPr="00A50A24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Nitrazepam</w:t>
            </w:r>
          </w:p>
        </w:tc>
      </w:tr>
      <w:tr w:rsidR="00517AEF" w:rsidRPr="00296BA1" w14:paraId="55079081" w14:textId="77777777" w:rsidTr="00D33382">
        <w:tc>
          <w:tcPr>
            <w:tcW w:w="977" w:type="pct"/>
          </w:tcPr>
          <w:p w14:paraId="0875EA18" w14:textId="77777777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</w:tcPr>
          <w:p w14:paraId="5EACD8DA" w14:textId="469CCD1F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F9D1" w14:textId="07C05395" w:rsidR="00517AEF" w:rsidRPr="00A50A24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Rilmazafone</w:t>
            </w:r>
            <w:proofErr w:type="spellEnd"/>
          </w:p>
        </w:tc>
      </w:tr>
      <w:tr w:rsidR="00517AEF" w:rsidRPr="00296BA1" w14:paraId="5A0503C2" w14:textId="77777777" w:rsidTr="00D33382">
        <w:tc>
          <w:tcPr>
            <w:tcW w:w="977" w:type="pct"/>
          </w:tcPr>
          <w:p w14:paraId="69499317" w14:textId="77777777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</w:tcPr>
          <w:p w14:paraId="5AC8836D" w14:textId="5CD4C2FF" w:rsidR="00517AEF" w:rsidRPr="00296BA1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DBA4" w14:textId="22E2E520" w:rsidR="00517AEF" w:rsidRPr="00A50A24" w:rsidRDefault="00517AEF" w:rsidP="00A50A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Triazolam</w:t>
            </w:r>
          </w:p>
        </w:tc>
      </w:tr>
      <w:tr w:rsidR="00517AEF" w:rsidRPr="00296BA1" w14:paraId="5037D4E5" w14:textId="77777777" w:rsidTr="00D33382">
        <w:tc>
          <w:tcPr>
            <w:tcW w:w="977" w:type="pct"/>
          </w:tcPr>
          <w:p w14:paraId="31747C64" w14:textId="77777777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  <w:vAlign w:val="center"/>
          </w:tcPr>
          <w:p w14:paraId="50E1758F" w14:textId="071FFE40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benzodiazepine hypnotic</w:t>
            </w:r>
            <w:r w:rsidR="002F506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103A7">
              <w:rPr>
                <w:rFonts w:ascii="Times New Roman" w:hAnsi="Times New Roman" w:cs="Times New Roman"/>
                <w:sz w:val="16"/>
                <w:szCs w:val="16"/>
              </w:rPr>
              <w:t xml:space="preserve"> (Z-drugs)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E136" w14:textId="741C1F8F" w:rsidR="00517AEF" w:rsidRPr="00A50A24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szopiclon</w:t>
            </w:r>
            <w:r w:rsidR="00A04AD1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e</w:t>
            </w:r>
          </w:p>
        </w:tc>
      </w:tr>
      <w:tr w:rsidR="00517AEF" w:rsidRPr="00296BA1" w14:paraId="62787653" w14:textId="77777777" w:rsidTr="00D33382">
        <w:tc>
          <w:tcPr>
            <w:tcW w:w="977" w:type="pct"/>
          </w:tcPr>
          <w:p w14:paraId="514EABD8" w14:textId="77777777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  <w:vAlign w:val="center"/>
          </w:tcPr>
          <w:p w14:paraId="49EAC3E7" w14:textId="0837FF1D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6383" w14:textId="46AAE271" w:rsidR="00517AEF" w:rsidRPr="00A50A24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Zolpidem</w:t>
            </w:r>
          </w:p>
        </w:tc>
      </w:tr>
      <w:tr w:rsidR="00517AEF" w:rsidRPr="00296BA1" w14:paraId="647043FA" w14:textId="77777777" w:rsidTr="00D33382">
        <w:tc>
          <w:tcPr>
            <w:tcW w:w="977" w:type="pct"/>
          </w:tcPr>
          <w:p w14:paraId="47BBC0BF" w14:textId="77777777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  <w:vAlign w:val="center"/>
          </w:tcPr>
          <w:p w14:paraId="0017B24C" w14:textId="01FC78CD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BBB1" w14:textId="2E635B8E" w:rsidR="00517AEF" w:rsidRPr="00A50A24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Zopiclone</w:t>
            </w:r>
          </w:p>
        </w:tc>
      </w:tr>
      <w:tr w:rsidR="00517AEF" w:rsidRPr="00296BA1" w14:paraId="54BFD56E" w14:textId="77777777" w:rsidTr="00D33382">
        <w:tc>
          <w:tcPr>
            <w:tcW w:w="977" w:type="pct"/>
          </w:tcPr>
          <w:p w14:paraId="1FCC957C" w14:textId="77777777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</w:tcPr>
          <w:p w14:paraId="6F838130" w14:textId="6F7D06E2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Melatonin-receptor agonist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1203" w14:textId="5CB7EF91" w:rsidR="00517AEF" w:rsidRPr="00A50A24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0A24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amelteon</w:t>
            </w:r>
          </w:p>
        </w:tc>
      </w:tr>
      <w:tr w:rsidR="00517AEF" w:rsidRPr="00296BA1" w14:paraId="589D6E01" w14:textId="77777777" w:rsidTr="00D33382">
        <w:tc>
          <w:tcPr>
            <w:tcW w:w="977" w:type="pct"/>
            <w:tcBorders>
              <w:bottom w:val="single" w:sz="8" w:space="0" w:color="auto"/>
            </w:tcBorders>
          </w:tcPr>
          <w:p w14:paraId="0F12EBBA" w14:textId="77777777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6" w:type="pct"/>
            <w:tcBorders>
              <w:bottom w:val="single" w:sz="8" w:space="0" w:color="auto"/>
            </w:tcBorders>
          </w:tcPr>
          <w:p w14:paraId="1A2B05F4" w14:textId="39FF1D50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Orexin receptor antagonist</w:t>
            </w:r>
          </w:p>
        </w:tc>
        <w:tc>
          <w:tcPr>
            <w:tcW w:w="2498" w:type="pct"/>
            <w:tcBorders>
              <w:bottom w:val="single" w:sz="8" w:space="0" w:color="auto"/>
            </w:tcBorders>
            <w:vAlign w:val="center"/>
          </w:tcPr>
          <w:p w14:paraId="7F9029B8" w14:textId="5F92AD26" w:rsidR="00517AEF" w:rsidRPr="00296BA1" w:rsidRDefault="00517AEF" w:rsidP="00517A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7AEF">
              <w:rPr>
                <w:rFonts w:ascii="Times New Roman" w:hAnsi="Times New Roman" w:cs="Times New Roman"/>
                <w:sz w:val="16"/>
                <w:szCs w:val="16"/>
              </w:rPr>
              <w:t>Suvorexant</w:t>
            </w:r>
          </w:p>
        </w:tc>
      </w:tr>
    </w:tbl>
    <w:p w14:paraId="09BA5FA6" w14:textId="5B5524FF" w:rsidR="00ED5F4E" w:rsidRPr="00296BA1" w:rsidRDefault="000F3C71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Et</w:t>
      </w:r>
      <w:r w:rsidR="001D7897" w:rsidRPr="001D7897">
        <w:rPr>
          <w:rFonts w:ascii="Times New Roman" w:hAnsi="Times New Roman" w:cs="Times New Roman"/>
          <w:sz w:val="16"/>
          <w:szCs w:val="16"/>
        </w:rPr>
        <w:t>izolam</w:t>
      </w:r>
      <w:proofErr w:type="spellEnd"/>
      <w:r w:rsidR="001D7897" w:rsidRPr="001D7897">
        <w:rPr>
          <w:rFonts w:ascii="Times New Roman" w:hAnsi="Times New Roman" w:cs="Times New Roman"/>
          <w:sz w:val="16"/>
          <w:szCs w:val="16"/>
        </w:rPr>
        <w:t xml:space="preserve"> was regarded as an anxiolytic if used in the daytime, and as a hypnotic if used at bedtime.</w:t>
      </w:r>
    </w:p>
    <w:sectPr w:rsidR="00ED5F4E" w:rsidRPr="00296BA1" w:rsidSect="009E1778">
      <w:pgSz w:w="12240" w:h="15840" w:code="1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A9AC1" w14:textId="77777777" w:rsidR="00A87246" w:rsidRDefault="00A87246" w:rsidP="006E3F67">
      <w:r>
        <w:separator/>
      </w:r>
    </w:p>
  </w:endnote>
  <w:endnote w:type="continuationSeparator" w:id="0">
    <w:p w14:paraId="052153B2" w14:textId="77777777" w:rsidR="00A87246" w:rsidRDefault="00A87246" w:rsidP="006E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2265A" w14:textId="77777777" w:rsidR="00A87246" w:rsidRDefault="00A87246" w:rsidP="006E3F67">
      <w:r>
        <w:separator/>
      </w:r>
    </w:p>
  </w:footnote>
  <w:footnote w:type="continuationSeparator" w:id="0">
    <w:p w14:paraId="7BCA2D2E" w14:textId="77777777" w:rsidR="00A87246" w:rsidRDefault="00A87246" w:rsidP="006E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AF4"/>
    <w:rsid w:val="000007B4"/>
    <w:rsid w:val="00003FF5"/>
    <w:rsid w:val="00005260"/>
    <w:rsid w:val="00027A04"/>
    <w:rsid w:val="000339C3"/>
    <w:rsid w:val="00046E22"/>
    <w:rsid w:val="000505BA"/>
    <w:rsid w:val="0007781D"/>
    <w:rsid w:val="00082891"/>
    <w:rsid w:val="00084E40"/>
    <w:rsid w:val="000873B8"/>
    <w:rsid w:val="00087977"/>
    <w:rsid w:val="00091077"/>
    <w:rsid w:val="00096C99"/>
    <w:rsid w:val="00096D7F"/>
    <w:rsid w:val="000A3B93"/>
    <w:rsid w:val="000A7BAB"/>
    <w:rsid w:val="000B346F"/>
    <w:rsid w:val="000B43E7"/>
    <w:rsid w:val="000C3FA2"/>
    <w:rsid w:val="000D3687"/>
    <w:rsid w:val="000D6027"/>
    <w:rsid w:val="000D6F08"/>
    <w:rsid w:val="000D7351"/>
    <w:rsid w:val="000E5D18"/>
    <w:rsid w:val="000E6A8A"/>
    <w:rsid w:val="000F3C71"/>
    <w:rsid w:val="000F3D70"/>
    <w:rsid w:val="0010254A"/>
    <w:rsid w:val="00105B6C"/>
    <w:rsid w:val="00106EBA"/>
    <w:rsid w:val="001171C3"/>
    <w:rsid w:val="001246B0"/>
    <w:rsid w:val="001252CC"/>
    <w:rsid w:val="0013129A"/>
    <w:rsid w:val="00131465"/>
    <w:rsid w:val="0013289A"/>
    <w:rsid w:val="00147C60"/>
    <w:rsid w:val="00151BA3"/>
    <w:rsid w:val="00152AC3"/>
    <w:rsid w:val="00153AD3"/>
    <w:rsid w:val="00157F4B"/>
    <w:rsid w:val="00160B5E"/>
    <w:rsid w:val="001730C3"/>
    <w:rsid w:val="0017464B"/>
    <w:rsid w:val="00185DB7"/>
    <w:rsid w:val="001870E8"/>
    <w:rsid w:val="00191CA4"/>
    <w:rsid w:val="001939E4"/>
    <w:rsid w:val="00196F8B"/>
    <w:rsid w:val="001A3341"/>
    <w:rsid w:val="001A33B9"/>
    <w:rsid w:val="001C3AE4"/>
    <w:rsid w:val="001C51D8"/>
    <w:rsid w:val="001C7E6E"/>
    <w:rsid w:val="001D7897"/>
    <w:rsid w:val="001E061D"/>
    <w:rsid w:val="001E10A0"/>
    <w:rsid w:val="001F1E92"/>
    <w:rsid w:val="001F7BE2"/>
    <w:rsid w:val="00212C95"/>
    <w:rsid w:val="00214995"/>
    <w:rsid w:val="00216BCA"/>
    <w:rsid w:val="0022022A"/>
    <w:rsid w:val="002207F9"/>
    <w:rsid w:val="00220A0C"/>
    <w:rsid w:val="00223A2A"/>
    <w:rsid w:val="002301AA"/>
    <w:rsid w:val="002328E0"/>
    <w:rsid w:val="00233C81"/>
    <w:rsid w:val="002359F1"/>
    <w:rsid w:val="002455F4"/>
    <w:rsid w:val="00257FBF"/>
    <w:rsid w:val="00264F0B"/>
    <w:rsid w:val="00270598"/>
    <w:rsid w:val="00275D14"/>
    <w:rsid w:val="00276A79"/>
    <w:rsid w:val="00276C8E"/>
    <w:rsid w:val="00284DF9"/>
    <w:rsid w:val="00285501"/>
    <w:rsid w:val="00291B4C"/>
    <w:rsid w:val="00296BA1"/>
    <w:rsid w:val="00297D85"/>
    <w:rsid w:val="002A2FD7"/>
    <w:rsid w:val="002B562A"/>
    <w:rsid w:val="002B6A3B"/>
    <w:rsid w:val="002C0AF3"/>
    <w:rsid w:val="002C1FEA"/>
    <w:rsid w:val="002C2D53"/>
    <w:rsid w:val="002C5DA7"/>
    <w:rsid w:val="002D79BC"/>
    <w:rsid w:val="002E3A9A"/>
    <w:rsid w:val="002E3F5E"/>
    <w:rsid w:val="002E6253"/>
    <w:rsid w:val="002F1933"/>
    <w:rsid w:val="002F3E8D"/>
    <w:rsid w:val="002F40A6"/>
    <w:rsid w:val="002F4C02"/>
    <w:rsid w:val="002F5061"/>
    <w:rsid w:val="003113C3"/>
    <w:rsid w:val="00321D2A"/>
    <w:rsid w:val="00323940"/>
    <w:rsid w:val="00326820"/>
    <w:rsid w:val="00330388"/>
    <w:rsid w:val="00331831"/>
    <w:rsid w:val="00331861"/>
    <w:rsid w:val="003353BE"/>
    <w:rsid w:val="00345581"/>
    <w:rsid w:val="00357CD3"/>
    <w:rsid w:val="00360957"/>
    <w:rsid w:val="003614CB"/>
    <w:rsid w:val="00362EC5"/>
    <w:rsid w:val="00366728"/>
    <w:rsid w:val="00374522"/>
    <w:rsid w:val="00386D0F"/>
    <w:rsid w:val="00397296"/>
    <w:rsid w:val="00397661"/>
    <w:rsid w:val="00397BB1"/>
    <w:rsid w:val="003C15F4"/>
    <w:rsid w:val="003D0B61"/>
    <w:rsid w:val="003D0BC3"/>
    <w:rsid w:val="003D32D3"/>
    <w:rsid w:val="003F7CBA"/>
    <w:rsid w:val="004017FE"/>
    <w:rsid w:val="00405948"/>
    <w:rsid w:val="0041538D"/>
    <w:rsid w:val="00416182"/>
    <w:rsid w:val="00420F7D"/>
    <w:rsid w:val="00422329"/>
    <w:rsid w:val="00424C3B"/>
    <w:rsid w:val="004356CD"/>
    <w:rsid w:val="0044043B"/>
    <w:rsid w:val="00442B24"/>
    <w:rsid w:val="004643A3"/>
    <w:rsid w:val="00465B3F"/>
    <w:rsid w:val="004747D8"/>
    <w:rsid w:val="00477FF3"/>
    <w:rsid w:val="0048678C"/>
    <w:rsid w:val="00490E51"/>
    <w:rsid w:val="004936BE"/>
    <w:rsid w:val="00495C18"/>
    <w:rsid w:val="004A3302"/>
    <w:rsid w:val="004C7118"/>
    <w:rsid w:val="004C74DA"/>
    <w:rsid w:val="004C7B6A"/>
    <w:rsid w:val="004D2793"/>
    <w:rsid w:val="004E003D"/>
    <w:rsid w:val="004E52A8"/>
    <w:rsid w:val="004F5312"/>
    <w:rsid w:val="004F59FC"/>
    <w:rsid w:val="00502503"/>
    <w:rsid w:val="00507BFF"/>
    <w:rsid w:val="005120C6"/>
    <w:rsid w:val="00514900"/>
    <w:rsid w:val="00514E86"/>
    <w:rsid w:val="0051680E"/>
    <w:rsid w:val="00517AEF"/>
    <w:rsid w:val="0052082F"/>
    <w:rsid w:val="00526F8A"/>
    <w:rsid w:val="005312C4"/>
    <w:rsid w:val="0053131D"/>
    <w:rsid w:val="00535B36"/>
    <w:rsid w:val="005368C4"/>
    <w:rsid w:val="00547E4D"/>
    <w:rsid w:val="0055013D"/>
    <w:rsid w:val="005640FC"/>
    <w:rsid w:val="0056437E"/>
    <w:rsid w:val="00564CF6"/>
    <w:rsid w:val="00565CCA"/>
    <w:rsid w:val="00572CDE"/>
    <w:rsid w:val="00573DF3"/>
    <w:rsid w:val="0058189C"/>
    <w:rsid w:val="00585552"/>
    <w:rsid w:val="005A0B52"/>
    <w:rsid w:val="005A4B73"/>
    <w:rsid w:val="005B5A92"/>
    <w:rsid w:val="005B7960"/>
    <w:rsid w:val="005C1217"/>
    <w:rsid w:val="005C6D20"/>
    <w:rsid w:val="005D4CC8"/>
    <w:rsid w:val="005E0349"/>
    <w:rsid w:val="005E13E0"/>
    <w:rsid w:val="005E4F72"/>
    <w:rsid w:val="005E72B4"/>
    <w:rsid w:val="005F06DD"/>
    <w:rsid w:val="005F3844"/>
    <w:rsid w:val="005F3D08"/>
    <w:rsid w:val="005F480F"/>
    <w:rsid w:val="005F5233"/>
    <w:rsid w:val="005F5909"/>
    <w:rsid w:val="00602BB9"/>
    <w:rsid w:val="00604536"/>
    <w:rsid w:val="0061618C"/>
    <w:rsid w:val="006170C9"/>
    <w:rsid w:val="00623494"/>
    <w:rsid w:val="006249B0"/>
    <w:rsid w:val="00625FE6"/>
    <w:rsid w:val="006272EA"/>
    <w:rsid w:val="006372A4"/>
    <w:rsid w:val="00643E95"/>
    <w:rsid w:val="00647A68"/>
    <w:rsid w:val="00647BCC"/>
    <w:rsid w:val="00662114"/>
    <w:rsid w:val="006654E1"/>
    <w:rsid w:val="006677CF"/>
    <w:rsid w:val="00673DEC"/>
    <w:rsid w:val="0068044D"/>
    <w:rsid w:val="00682D3A"/>
    <w:rsid w:val="006834C8"/>
    <w:rsid w:val="006B6D21"/>
    <w:rsid w:val="006D6591"/>
    <w:rsid w:val="006E026F"/>
    <w:rsid w:val="006E2301"/>
    <w:rsid w:val="006E3F67"/>
    <w:rsid w:val="006E6B21"/>
    <w:rsid w:val="006F0FDA"/>
    <w:rsid w:val="006F309D"/>
    <w:rsid w:val="0071666A"/>
    <w:rsid w:val="00737950"/>
    <w:rsid w:val="0074270B"/>
    <w:rsid w:val="00744157"/>
    <w:rsid w:val="00746AE2"/>
    <w:rsid w:val="00747F1A"/>
    <w:rsid w:val="00756767"/>
    <w:rsid w:val="0076275E"/>
    <w:rsid w:val="007635A3"/>
    <w:rsid w:val="00765B86"/>
    <w:rsid w:val="0076797F"/>
    <w:rsid w:val="007804A6"/>
    <w:rsid w:val="00785191"/>
    <w:rsid w:val="007918CF"/>
    <w:rsid w:val="0079403C"/>
    <w:rsid w:val="007A3F7A"/>
    <w:rsid w:val="007A40CB"/>
    <w:rsid w:val="007A7E4F"/>
    <w:rsid w:val="007B34A2"/>
    <w:rsid w:val="007B4CB2"/>
    <w:rsid w:val="007C1FD9"/>
    <w:rsid w:val="007C31AB"/>
    <w:rsid w:val="007C74F0"/>
    <w:rsid w:val="007E0514"/>
    <w:rsid w:val="007E1441"/>
    <w:rsid w:val="007E4F93"/>
    <w:rsid w:val="007E6DA9"/>
    <w:rsid w:val="007F02D9"/>
    <w:rsid w:val="007F0783"/>
    <w:rsid w:val="007F33F0"/>
    <w:rsid w:val="007F6BAB"/>
    <w:rsid w:val="008028A0"/>
    <w:rsid w:val="00812156"/>
    <w:rsid w:val="00816AB4"/>
    <w:rsid w:val="00820BA6"/>
    <w:rsid w:val="00821910"/>
    <w:rsid w:val="008229A5"/>
    <w:rsid w:val="008304C8"/>
    <w:rsid w:val="00832A42"/>
    <w:rsid w:val="008338EA"/>
    <w:rsid w:val="00845445"/>
    <w:rsid w:val="00847CBD"/>
    <w:rsid w:val="008503D8"/>
    <w:rsid w:val="00850EE0"/>
    <w:rsid w:val="00851C11"/>
    <w:rsid w:val="008556F4"/>
    <w:rsid w:val="00857440"/>
    <w:rsid w:val="00861A20"/>
    <w:rsid w:val="00864924"/>
    <w:rsid w:val="008654D0"/>
    <w:rsid w:val="00867C5B"/>
    <w:rsid w:val="0087387C"/>
    <w:rsid w:val="00874214"/>
    <w:rsid w:val="008744F6"/>
    <w:rsid w:val="00875659"/>
    <w:rsid w:val="008766C9"/>
    <w:rsid w:val="00876DCF"/>
    <w:rsid w:val="00881375"/>
    <w:rsid w:val="00886818"/>
    <w:rsid w:val="00890C2E"/>
    <w:rsid w:val="0089494D"/>
    <w:rsid w:val="008962B7"/>
    <w:rsid w:val="008B16C0"/>
    <w:rsid w:val="008C1FB7"/>
    <w:rsid w:val="008C3184"/>
    <w:rsid w:val="008C4387"/>
    <w:rsid w:val="008C53BC"/>
    <w:rsid w:val="008F020C"/>
    <w:rsid w:val="008F382D"/>
    <w:rsid w:val="009058F8"/>
    <w:rsid w:val="00911B4D"/>
    <w:rsid w:val="009405A3"/>
    <w:rsid w:val="00942186"/>
    <w:rsid w:val="00942399"/>
    <w:rsid w:val="00942C23"/>
    <w:rsid w:val="00943F16"/>
    <w:rsid w:val="00947E3F"/>
    <w:rsid w:val="00965CC0"/>
    <w:rsid w:val="0098065B"/>
    <w:rsid w:val="00980798"/>
    <w:rsid w:val="0099085A"/>
    <w:rsid w:val="009A132C"/>
    <w:rsid w:val="009A665F"/>
    <w:rsid w:val="009B0844"/>
    <w:rsid w:val="009B1D88"/>
    <w:rsid w:val="009C1D85"/>
    <w:rsid w:val="009C7A39"/>
    <w:rsid w:val="009D1820"/>
    <w:rsid w:val="009D2DC2"/>
    <w:rsid w:val="009D30B5"/>
    <w:rsid w:val="009D38A1"/>
    <w:rsid w:val="009D4D10"/>
    <w:rsid w:val="009E1778"/>
    <w:rsid w:val="009E1B5F"/>
    <w:rsid w:val="009E5B18"/>
    <w:rsid w:val="009F3071"/>
    <w:rsid w:val="009F3AF4"/>
    <w:rsid w:val="00A03BF0"/>
    <w:rsid w:val="00A04AD1"/>
    <w:rsid w:val="00A065F0"/>
    <w:rsid w:val="00A12CE1"/>
    <w:rsid w:val="00A217D3"/>
    <w:rsid w:val="00A23080"/>
    <w:rsid w:val="00A2435E"/>
    <w:rsid w:val="00A24714"/>
    <w:rsid w:val="00A25251"/>
    <w:rsid w:val="00A33CF2"/>
    <w:rsid w:val="00A5015D"/>
    <w:rsid w:val="00A50A24"/>
    <w:rsid w:val="00A6173E"/>
    <w:rsid w:val="00A66E3C"/>
    <w:rsid w:val="00A70D12"/>
    <w:rsid w:val="00A8262F"/>
    <w:rsid w:val="00A862F0"/>
    <w:rsid w:val="00A87246"/>
    <w:rsid w:val="00A92E59"/>
    <w:rsid w:val="00AA1E88"/>
    <w:rsid w:val="00AA5E05"/>
    <w:rsid w:val="00AB0849"/>
    <w:rsid w:val="00AB7854"/>
    <w:rsid w:val="00AC7E5C"/>
    <w:rsid w:val="00AD77B2"/>
    <w:rsid w:val="00AE5550"/>
    <w:rsid w:val="00AF6A19"/>
    <w:rsid w:val="00B05D08"/>
    <w:rsid w:val="00B05E29"/>
    <w:rsid w:val="00B07388"/>
    <w:rsid w:val="00B264F8"/>
    <w:rsid w:val="00B32758"/>
    <w:rsid w:val="00B3453E"/>
    <w:rsid w:val="00B36ED4"/>
    <w:rsid w:val="00B46840"/>
    <w:rsid w:val="00B620FB"/>
    <w:rsid w:val="00B632F0"/>
    <w:rsid w:val="00B91D00"/>
    <w:rsid w:val="00B944C6"/>
    <w:rsid w:val="00B97842"/>
    <w:rsid w:val="00BB7E77"/>
    <w:rsid w:val="00BC4576"/>
    <w:rsid w:val="00BC7851"/>
    <w:rsid w:val="00BE71DD"/>
    <w:rsid w:val="00BF05EE"/>
    <w:rsid w:val="00C00918"/>
    <w:rsid w:val="00C036B8"/>
    <w:rsid w:val="00C06684"/>
    <w:rsid w:val="00C110EA"/>
    <w:rsid w:val="00C1190F"/>
    <w:rsid w:val="00C1280F"/>
    <w:rsid w:val="00C141DB"/>
    <w:rsid w:val="00C23A72"/>
    <w:rsid w:val="00C310D5"/>
    <w:rsid w:val="00C376AD"/>
    <w:rsid w:val="00C4421E"/>
    <w:rsid w:val="00C53291"/>
    <w:rsid w:val="00C551E9"/>
    <w:rsid w:val="00C573DB"/>
    <w:rsid w:val="00C57A30"/>
    <w:rsid w:val="00C643CC"/>
    <w:rsid w:val="00C70DF8"/>
    <w:rsid w:val="00C72763"/>
    <w:rsid w:val="00C747CA"/>
    <w:rsid w:val="00C749C1"/>
    <w:rsid w:val="00C74F46"/>
    <w:rsid w:val="00C77E61"/>
    <w:rsid w:val="00C83F84"/>
    <w:rsid w:val="00C95758"/>
    <w:rsid w:val="00CA22F7"/>
    <w:rsid w:val="00CB45C9"/>
    <w:rsid w:val="00CC0A44"/>
    <w:rsid w:val="00CC1C96"/>
    <w:rsid w:val="00CC36D3"/>
    <w:rsid w:val="00CC3F3B"/>
    <w:rsid w:val="00CD33FE"/>
    <w:rsid w:val="00CD7752"/>
    <w:rsid w:val="00CD7A05"/>
    <w:rsid w:val="00CF7194"/>
    <w:rsid w:val="00CF72F8"/>
    <w:rsid w:val="00D04D3C"/>
    <w:rsid w:val="00D061A4"/>
    <w:rsid w:val="00D07489"/>
    <w:rsid w:val="00D076BA"/>
    <w:rsid w:val="00D103A7"/>
    <w:rsid w:val="00D11065"/>
    <w:rsid w:val="00D15074"/>
    <w:rsid w:val="00D2044B"/>
    <w:rsid w:val="00D224C6"/>
    <w:rsid w:val="00D24F3E"/>
    <w:rsid w:val="00D26CC9"/>
    <w:rsid w:val="00D32F3F"/>
    <w:rsid w:val="00D33382"/>
    <w:rsid w:val="00D40952"/>
    <w:rsid w:val="00D41CE8"/>
    <w:rsid w:val="00D41E0D"/>
    <w:rsid w:val="00D503C7"/>
    <w:rsid w:val="00D550A2"/>
    <w:rsid w:val="00D67660"/>
    <w:rsid w:val="00D716CC"/>
    <w:rsid w:val="00D72624"/>
    <w:rsid w:val="00D747BC"/>
    <w:rsid w:val="00D870BC"/>
    <w:rsid w:val="00D90657"/>
    <w:rsid w:val="00D95D46"/>
    <w:rsid w:val="00D97073"/>
    <w:rsid w:val="00D97EB1"/>
    <w:rsid w:val="00DA5FB4"/>
    <w:rsid w:val="00DB75D0"/>
    <w:rsid w:val="00DC7F73"/>
    <w:rsid w:val="00DE7A89"/>
    <w:rsid w:val="00DF069F"/>
    <w:rsid w:val="00E02015"/>
    <w:rsid w:val="00E17B44"/>
    <w:rsid w:val="00E22CA1"/>
    <w:rsid w:val="00E2447B"/>
    <w:rsid w:val="00E31AA9"/>
    <w:rsid w:val="00E3393A"/>
    <w:rsid w:val="00E36C38"/>
    <w:rsid w:val="00E431F2"/>
    <w:rsid w:val="00E45954"/>
    <w:rsid w:val="00E468EE"/>
    <w:rsid w:val="00E57086"/>
    <w:rsid w:val="00E57194"/>
    <w:rsid w:val="00E61CAB"/>
    <w:rsid w:val="00E64ECC"/>
    <w:rsid w:val="00E654C6"/>
    <w:rsid w:val="00E670DC"/>
    <w:rsid w:val="00E7176F"/>
    <w:rsid w:val="00E72EDE"/>
    <w:rsid w:val="00E80FE3"/>
    <w:rsid w:val="00E832B5"/>
    <w:rsid w:val="00E84A93"/>
    <w:rsid w:val="00E904BD"/>
    <w:rsid w:val="00EA47F3"/>
    <w:rsid w:val="00EB48E8"/>
    <w:rsid w:val="00EB4AE5"/>
    <w:rsid w:val="00EC3179"/>
    <w:rsid w:val="00ED39F1"/>
    <w:rsid w:val="00ED5F4E"/>
    <w:rsid w:val="00EE006C"/>
    <w:rsid w:val="00EE487D"/>
    <w:rsid w:val="00EF2C69"/>
    <w:rsid w:val="00EF48C3"/>
    <w:rsid w:val="00F07F18"/>
    <w:rsid w:val="00F121FF"/>
    <w:rsid w:val="00F166D6"/>
    <w:rsid w:val="00F17141"/>
    <w:rsid w:val="00F235CB"/>
    <w:rsid w:val="00F236D9"/>
    <w:rsid w:val="00F31CC0"/>
    <w:rsid w:val="00F360CF"/>
    <w:rsid w:val="00F412C7"/>
    <w:rsid w:val="00F4399B"/>
    <w:rsid w:val="00F43C54"/>
    <w:rsid w:val="00F444D6"/>
    <w:rsid w:val="00F52ADC"/>
    <w:rsid w:val="00F533BB"/>
    <w:rsid w:val="00F713BC"/>
    <w:rsid w:val="00F74354"/>
    <w:rsid w:val="00F7462C"/>
    <w:rsid w:val="00F76690"/>
    <w:rsid w:val="00F82E56"/>
    <w:rsid w:val="00F8415A"/>
    <w:rsid w:val="00F85B02"/>
    <w:rsid w:val="00F8695A"/>
    <w:rsid w:val="00F97D18"/>
    <w:rsid w:val="00FB08FC"/>
    <w:rsid w:val="00FB567B"/>
    <w:rsid w:val="00FB61A0"/>
    <w:rsid w:val="00FD7128"/>
    <w:rsid w:val="00FE0535"/>
    <w:rsid w:val="00FE0F5F"/>
    <w:rsid w:val="00FE6835"/>
    <w:rsid w:val="00FE6917"/>
    <w:rsid w:val="00FF1003"/>
    <w:rsid w:val="00FF1899"/>
    <w:rsid w:val="00FF463C"/>
    <w:rsid w:val="00FF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DA5FAB"/>
  <w15:chartTrackingRefBased/>
  <w15:docId w15:val="{CC8E5294-50FC-46BE-A148-1357FB3BE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67"/>
  </w:style>
  <w:style w:type="paragraph" w:styleId="a6">
    <w:name w:val="footer"/>
    <w:basedOn w:val="a"/>
    <w:link w:val="a7"/>
    <w:uiPriority w:val="99"/>
    <w:unhideWhenUsed/>
    <w:rsid w:val="006E3F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67"/>
  </w:style>
  <w:style w:type="character" w:customStyle="1" w:styleId="font01">
    <w:name w:val="font0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a0"/>
    <w:rsid w:val="00E45954"/>
    <w:rPr>
      <w:rFonts w:ascii="ＭＳ Ｐゴシック" w:eastAsia="ＭＳ Ｐゴシック" w:hAnsi="ＭＳ Ｐゴシック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E45954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51">
    <w:name w:val="font15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E4595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Balloon Text"/>
    <w:basedOn w:val="a"/>
    <w:link w:val="a9"/>
    <w:uiPriority w:val="99"/>
    <w:semiHidden/>
    <w:unhideWhenUsed/>
    <w:rsid w:val="00747F1A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47F1A"/>
    <w:rPr>
      <w:rFonts w:ascii="ＭＳ 明朝" w:eastAsia="ＭＳ 明朝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71666A"/>
    <w:rPr>
      <w:color w:val="0000FF"/>
      <w:u w:val="single"/>
    </w:rPr>
  </w:style>
  <w:style w:type="character" w:styleId="ab">
    <w:name w:val="annotation reference"/>
    <w:basedOn w:val="a0"/>
    <w:uiPriority w:val="99"/>
    <w:semiHidden/>
    <w:unhideWhenUsed/>
    <w:rsid w:val="00947E3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47E3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47E3F"/>
  </w:style>
  <w:style w:type="paragraph" w:styleId="ae">
    <w:name w:val="annotation subject"/>
    <w:basedOn w:val="ac"/>
    <w:next w:val="ac"/>
    <w:link w:val="af"/>
    <w:uiPriority w:val="99"/>
    <w:semiHidden/>
    <w:unhideWhenUsed/>
    <w:rsid w:val="00947E3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47E3F"/>
    <w:rPr>
      <w:b/>
      <w:bCs/>
    </w:rPr>
  </w:style>
  <w:style w:type="character" w:styleId="af0">
    <w:name w:val="Placeholder Text"/>
    <w:basedOn w:val="a0"/>
    <w:uiPriority w:val="99"/>
    <w:semiHidden/>
    <w:rsid w:val="008962B7"/>
    <w:rPr>
      <w:color w:val="808080"/>
    </w:rPr>
  </w:style>
  <w:style w:type="paragraph" w:styleId="af1">
    <w:name w:val="Revision"/>
    <w:hidden/>
    <w:uiPriority w:val="99"/>
    <w:semiHidden/>
    <w:rsid w:val="006D6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A41E07-046F-429F-94C2-00AFB231D8BB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9E5D2-49EB-4D17-BE13-7C15BA565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千尋 森下</cp:lastModifiedBy>
  <cp:revision>5</cp:revision>
  <dcterms:created xsi:type="dcterms:W3CDTF">2023-07-21T04:20:00Z</dcterms:created>
  <dcterms:modified xsi:type="dcterms:W3CDTF">2023-07-21T04:36:00Z</dcterms:modified>
</cp:coreProperties>
</file>